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EE2" w:rsidRPr="00D63104" w:rsidRDefault="00803EE2" w:rsidP="00803EE2">
      <w:pPr>
        <w:pStyle w:val="Beschriftung"/>
        <w:tabs>
          <w:tab w:val="clear" w:pos="567"/>
          <w:tab w:val="clear" w:pos="1134"/>
        </w:tabs>
        <w:ind w:left="851" w:hanging="851"/>
        <w:rPr>
          <w:b w:val="0"/>
          <w:sz w:val="20"/>
          <w:szCs w:val="32"/>
        </w:rPr>
      </w:pPr>
      <w:bookmarkStart w:id="0" w:name="_Toc362785043"/>
      <w:r w:rsidRPr="00D63104">
        <w:rPr>
          <w:sz w:val="20"/>
        </w:rPr>
        <w:t>Table S3</w:t>
      </w:r>
      <w:r w:rsidRPr="00D63104">
        <w:rPr>
          <w:sz w:val="20"/>
        </w:rPr>
        <w:tab/>
        <w:t>SNPs of mtDNA in association with obesity in discovery</w:t>
      </w:r>
      <w:bookmarkEnd w:id="0"/>
    </w:p>
    <w:tbl>
      <w:tblPr>
        <w:tblW w:w="8626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157"/>
        <w:gridCol w:w="1206"/>
        <w:gridCol w:w="759"/>
        <w:gridCol w:w="801"/>
        <w:gridCol w:w="785"/>
        <w:gridCol w:w="857"/>
        <w:gridCol w:w="797"/>
        <w:gridCol w:w="1388"/>
        <w:gridCol w:w="876"/>
      </w:tblGrid>
      <w:tr w:rsidR="00803EE2" w:rsidRPr="001C3909" w:rsidTr="003D76C6">
        <w:trPr>
          <w:trHeight w:hRule="exact" w:val="1131"/>
        </w:trPr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A348D2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</w:pPr>
            <w:r w:rsidRPr="00A348D2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  <w:t xml:space="preserve">Position on </w:t>
            </w:r>
          </w:p>
          <w:p w:rsidR="00803EE2" w:rsidRPr="00A348D2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</w:pPr>
            <w:r w:rsidRPr="00A348D2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  <w:t>mtDNA according to rCR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rs</w:t>
            </w:r>
            <w:proofErr w:type="spellEnd"/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number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Minor</w:t>
            </w:r>
            <w:proofErr w:type="spellEnd"/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allele 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EE2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Major</w:t>
            </w:r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allele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MAF </w:t>
            </w: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cases</w:t>
            </w:r>
            <w:proofErr w:type="spellEnd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[%]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MAF </w:t>
            </w:r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controls</w:t>
            </w:r>
            <w:proofErr w:type="spellEnd"/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[%]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b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A348D2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</w:pPr>
            <w:r w:rsidRPr="00A348D2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  <w:t>Odds</w:t>
            </w:r>
          </w:p>
          <w:p w:rsidR="00803EE2" w:rsidRPr="00A348D2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</w:pPr>
            <w:r w:rsidRPr="00A348D2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  <w:t>ratio</w:t>
            </w:r>
          </w:p>
          <w:p w:rsidR="00803EE2" w:rsidRPr="00A348D2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</w:pPr>
            <w:r w:rsidRPr="00A348D2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val="en-US" w:eastAsia="de-DE"/>
              </w:rPr>
              <w:t>for minor allel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Confidence</w:t>
            </w:r>
            <w:proofErr w:type="spellEnd"/>
          </w:p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Interval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p-</w:t>
            </w:r>
            <w:proofErr w:type="spellStart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c</w:t>
            </w:r>
          </w:p>
        </w:tc>
      </w:tr>
      <w:tr w:rsidR="00803EE2" w:rsidRPr="001C3909" w:rsidTr="003D76C6">
        <w:trPr>
          <w:trHeight w:val="261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E04F97" w:rsidRDefault="00803EE2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n=1,15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E04F97" w:rsidRDefault="00803EE2" w:rsidP="003D76C6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E04F97">
              <w:rPr>
                <w:b/>
                <w:sz w:val="18"/>
                <w:szCs w:val="18"/>
              </w:rPr>
              <w:t>n=43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</w:p>
        </w:tc>
      </w:tr>
      <w:tr w:rsidR="00803EE2" w:rsidRPr="001C3909" w:rsidTr="003D76C6">
        <w:trPr>
          <w:trHeight w:val="295"/>
        </w:trPr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43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001030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9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7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3-2.2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0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7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 xml:space="preserve">rs2854126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17-2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73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8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5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3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3.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9-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03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88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 xml:space="preserve">rs28358577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1.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6-2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175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27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41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6.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5.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1-1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65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30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39283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4.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6.6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8-1.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6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319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41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1-1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57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45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79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0-1.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79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47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rs30210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1.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1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0.77-4.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0.229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70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0150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5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4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3-1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34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899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rs283588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3.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Cs/>
                <w:sz w:val="18"/>
                <w:szCs w:val="18"/>
                <w:lang w:eastAsia="de-DE"/>
              </w:rPr>
              <w:t>0.15-0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813F1E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90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 xml:space="preserve">rs28358268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0-1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03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91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8-2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0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96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97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1-1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27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02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7-2.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69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046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0.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0-1.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454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05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4-1.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49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2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39159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9.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1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7-1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98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2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5-1.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6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4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4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1.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1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7-1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0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6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82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20-1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055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7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4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9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50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8-1.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2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8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 xml:space="preserve">rs3088053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9-1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0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19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4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7-6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16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20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4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4-1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27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23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4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1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1.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7-1.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00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26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91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1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1-1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105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27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4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1-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50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336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38994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0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1-1.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9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36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5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7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2-1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77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37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91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2.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6-1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203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447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31350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8-3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16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49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76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4-1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295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0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76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.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6-2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09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2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5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5-2.7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2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32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5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2.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2-11.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1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4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30883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8.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9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70-1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16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6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3573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0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8.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2-1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343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5924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rs2853510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4.2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3.69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4-2.2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72</w:t>
            </w:r>
          </w:p>
        </w:tc>
      </w:tr>
      <w:tr w:rsidR="00803EE2" w:rsidRPr="001C3909" w:rsidTr="003D76C6">
        <w:trPr>
          <w:trHeight w:val="272"/>
        </w:trPr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1614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813F1E" w:rsidRDefault="00803EE2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813F1E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 xml:space="preserve">rs3134562 </w:t>
            </w:r>
            <w:r w:rsidRPr="00813F1E">
              <w:rPr>
                <w:rFonts w:asciiTheme="minorHAnsi" w:eastAsia="Times New Roman" w:hAnsiTheme="minorHAnsi" w:cs="Arial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b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6.9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89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50-1.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3EE2" w:rsidRPr="001C3909" w:rsidRDefault="00803EE2" w:rsidP="003D76C6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</w:pPr>
            <w:r w:rsidRPr="001C3909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0.686</w:t>
            </w:r>
          </w:p>
        </w:tc>
      </w:tr>
    </w:tbl>
    <w:p w:rsidR="005928D4" w:rsidRPr="006C0A8A" w:rsidRDefault="00803EE2" w:rsidP="006C0A8A">
      <w:pPr>
        <w:spacing w:after="60"/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</w:pPr>
      <w:proofErr w:type="gramStart"/>
      <w:r w:rsidRPr="006C0A8A">
        <w:rPr>
          <w:rFonts w:asciiTheme="minorHAnsi" w:eastAsia="Times New Roman" w:hAnsiTheme="minorHAnsi" w:cs="Arial"/>
          <w:bCs/>
          <w:sz w:val="18"/>
          <w:szCs w:val="18"/>
          <w:vertAlign w:val="superscript"/>
          <w:lang w:val="en-US" w:eastAsia="de-DE"/>
        </w:rPr>
        <w:t>a</w:t>
      </w:r>
      <w:proofErr w:type="gramEnd"/>
      <w:r w:rsidRPr="006C0A8A"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  <w:t xml:space="preserve"> </w:t>
      </w:r>
      <w:r w:rsidRPr="006C0A8A">
        <w:rPr>
          <w:rFonts w:asciiTheme="minorHAnsi" w:eastAsia="Times New Roman" w:hAnsiTheme="minorHAnsi" w:cs="Arial"/>
          <w:bCs/>
          <w:sz w:val="18"/>
          <w:szCs w:val="16"/>
          <w:lang w:val="en-US" w:eastAsia="de-DE"/>
        </w:rPr>
        <w:t>Reference allele of rCRS (Andrews et al. 1999) marked in bold</w:t>
      </w:r>
      <w:r w:rsidR="006C0A8A" w:rsidRPr="006C0A8A">
        <w:rPr>
          <w:rFonts w:asciiTheme="minorHAnsi" w:eastAsia="Times New Roman" w:hAnsiTheme="minorHAnsi" w:cs="Arial"/>
          <w:bCs/>
          <w:sz w:val="18"/>
          <w:szCs w:val="16"/>
          <w:lang w:val="en-US" w:eastAsia="de-DE"/>
        </w:rPr>
        <w:t xml:space="preserve">, </w:t>
      </w:r>
      <w:r w:rsidRPr="006C0A8A">
        <w:rPr>
          <w:rFonts w:asciiTheme="minorHAnsi" w:eastAsia="Times New Roman" w:hAnsiTheme="minorHAnsi" w:cs="Arial"/>
          <w:bCs/>
          <w:sz w:val="18"/>
          <w:szCs w:val="18"/>
          <w:vertAlign w:val="superscript"/>
          <w:lang w:val="en-US" w:eastAsia="de-DE"/>
        </w:rPr>
        <w:t>b</w:t>
      </w:r>
      <w:r w:rsidRPr="006C0A8A"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  <w:t xml:space="preserve"> MAF, minor allele frequency</w:t>
      </w:r>
      <w:r w:rsidR="006C0A8A" w:rsidRPr="006C0A8A"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  <w:t xml:space="preserve">, </w:t>
      </w:r>
      <w:r w:rsidRPr="006C0A8A">
        <w:rPr>
          <w:rFonts w:asciiTheme="minorHAnsi" w:eastAsia="Times New Roman" w:hAnsiTheme="minorHAnsi" w:cs="Arial"/>
          <w:bCs/>
          <w:sz w:val="18"/>
          <w:szCs w:val="18"/>
          <w:vertAlign w:val="superscript"/>
          <w:lang w:val="en-US" w:eastAsia="de-DE"/>
        </w:rPr>
        <w:t>c</w:t>
      </w:r>
      <w:r w:rsidRPr="006C0A8A"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  <w:t xml:space="preserve"> Fisher’s exact test, two-sided, </w:t>
      </w:r>
      <w:r w:rsidRPr="006C0A8A">
        <w:rPr>
          <w:rFonts w:asciiTheme="minorHAnsi" w:eastAsia="Times New Roman" w:hAnsiTheme="minorHAnsi" w:cstheme="minorHAnsi"/>
          <w:bCs/>
          <w:sz w:val="18"/>
          <w:szCs w:val="16"/>
          <w:lang w:val="en-US" w:eastAsia="de-DE"/>
        </w:rPr>
        <w:t>p-values below 0.05 are highlighted in bold</w:t>
      </w:r>
      <w:r w:rsidR="006C0A8A" w:rsidRPr="006C0A8A">
        <w:rPr>
          <w:rFonts w:asciiTheme="minorHAnsi" w:eastAsia="Times New Roman" w:hAnsiTheme="minorHAnsi" w:cstheme="minorHAnsi"/>
          <w:bCs/>
          <w:sz w:val="18"/>
          <w:szCs w:val="16"/>
          <w:lang w:val="en-US" w:eastAsia="de-DE"/>
        </w:rPr>
        <w:t xml:space="preserve">, </w:t>
      </w:r>
      <w:r w:rsidRPr="006C0A8A">
        <w:rPr>
          <w:rFonts w:asciiTheme="minorHAnsi" w:eastAsia="Times New Roman" w:hAnsiTheme="minorHAnsi" w:cs="Arial"/>
          <w:bCs/>
          <w:sz w:val="18"/>
          <w:szCs w:val="18"/>
          <w:vertAlign w:val="superscript"/>
          <w:lang w:val="en-US" w:eastAsia="de-DE"/>
        </w:rPr>
        <w:t>d</w:t>
      </w:r>
      <w:r w:rsidRPr="006C0A8A">
        <w:rPr>
          <w:rFonts w:asciiTheme="minorHAnsi" w:eastAsia="Times New Roman" w:hAnsiTheme="minorHAnsi" w:cs="Arial"/>
          <w:bCs/>
          <w:sz w:val="18"/>
          <w:szCs w:val="18"/>
          <w:lang w:val="en-US" w:eastAsia="de-DE"/>
        </w:rPr>
        <w:t xml:space="preserve"> SNPs that did not pass quality control in family-based trios</w:t>
      </w:r>
    </w:p>
    <w:p w:rsidR="005928D4" w:rsidRPr="006C0A8A" w:rsidRDefault="005928D4" w:rsidP="006C0A8A">
      <w:pPr>
        <w:spacing w:after="120"/>
        <w:ind w:left="284" w:hanging="284"/>
        <w:rPr>
          <w:rFonts w:asciiTheme="minorHAnsi" w:hAnsiTheme="minorHAnsi" w:cstheme="minorHAnsi"/>
          <w:iCs/>
          <w:sz w:val="18"/>
          <w:szCs w:val="20"/>
          <w:lang w:val="en-US"/>
        </w:rPr>
      </w:pPr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>Reference:</w:t>
      </w:r>
    </w:p>
    <w:p w:rsidR="00D765B0" w:rsidRPr="00803EE2" w:rsidRDefault="005928D4" w:rsidP="006C0A8A">
      <w:pPr>
        <w:ind w:left="284" w:hanging="284"/>
        <w:rPr>
          <w:lang w:val="en-US"/>
        </w:rPr>
      </w:pPr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 xml:space="preserve">Andrews RM, </w:t>
      </w:r>
      <w:proofErr w:type="spellStart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>Kubacka</w:t>
      </w:r>
      <w:proofErr w:type="spellEnd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 xml:space="preserve"> I, </w:t>
      </w:r>
      <w:proofErr w:type="spellStart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>Chinnery</w:t>
      </w:r>
      <w:proofErr w:type="spellEnd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 xml:space="preserve"> PF, </w:t>
      </w:r>
      <w:proofErr w:type="spellStart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>Lightowlers</w:t>
      </w:r>
      <w:proofErr w:type="spellEnd"/>
      <w:r w:rsidRPr="006C0A8A">
        <w:rPr>
          <w:rFonts w:asciiTheme="minorHAnsi" w:hAnsiTheme="minorHAnsi" w:cstheme="minorHAnsi"/>
          <w:iCs/>
          <w:sz w:val="18"/>
          <w:szCs w:val="20"/>
          <w:lang w:val="en-US"/>
        </w:rPr>
        <w:t xml:space="preserve"> RN, Turnbull DM, et al. (1999) Reanalysis and revision of the Cambridge reference sequence for human mitochondrial DNA. Nat Genet 23(2):147.</w:t>
      </w:r>
    </w:p>
    <w:sectPr w:rsidR="00D765B0" w:rsidRPr="00803EE2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03EE2"/>
    <w:rsid w:val="00023E01"/>
    <w:rsid w:val="00224F5F"/>
    <w:rsid w:val="00342D1D"/>
    <w:rsid w:val="0043495F"/>
    <w:rsid w:val="00440534"/>
    <w:rsid w:val="005928D4"/>
    <w:rsid w:val="006C0A8A"/>
    <w:rsid w:val="00714C0E"/>
    <w:rsid w:val="007B6E2E"/>
    <w:rsid w:val="00803EE2"/>
    <w:rsid w:val="0085041F"/>
    <w:rsid w:val="009653CF"/>
    <w:rsid w:val="00C726EB"/>
    <w:rsid w:val="00D765B0"/>
    <w:rsid w:val="00ED1ACD"/>
    <w:rsid w:val="00F929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3EE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03EE2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3</cp:revision>
  <dcterms:created xsi:type="dcterms:W3CDTF">2014-03-25T09:16:00Z</dcterms:created>
  <dcterms:modified xsi:type="dcterms:W3CDTF">2014-03-26T16:11:00Z</dcterms:modified>
</cp:coreProperties>
</file>